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3ED" w:rsidRPr="002A3111" w:rsidRDefault="00C243ED" w:rsidP="00C243ED">
      <w:pPr>
        <w:rPr>
          <w:b/>
        </w:rPr>
      </w:pPr>
      <w:r w:rsidRPr="002A3111">
        <w:rPr>
          <w:rFonts w:hint="eastAsia"/>
          <w:b/>
        </w:rPr>
        <w:t>Table S1</w:t>
      </w:r>
      <w:r>
        <w:rPr>
          <w:b/>
        </w:rPr>
        <w:t>3</w:t>
      </w:r>
      <w:r w:rsidRPr="002A3111">
        <w:rPr>
          <w:b/>
        </w:rPr>
        <w:t>. Lignocellul</w:t>
      </w:r>
      <w:r>
        <w:rPr>
          <w:b/>
        </w:rPr>
        <w:t>olytic genes</w:t>
      </w:r>
      <w:r w:rsidRPr="002A3111">
        <w:rPr>
          <w:b/>
        </w:rPr>
        <w:t xml:space="preserve"> of </w:t>
      </w:r>
      <w:r w:rsidRPr="002A3111">
        <w:rPr>
          <w:b/>
          <w:i/>
        </w:rPr>
        <w:t>Lentinula edodes</w:t>
      </w:r>
    </w:p>
    <w:tbl>
      <w:tblPr>
        <w:tblStyle w:val="a5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79"/>
        <w:gridCol w:w="2293"/>
        <w:gridCol w:w="1347"/>
        <w:gridCol w:w="1264"/>
        <w:gridCol w:w="697"/>
        <w:gridCol w:w="6868"/>
      </w:tblGrid>
      <w:tr w:rsidR="00C243ED" w:rsidRPr="002A3111" w:rsidTr="00BE681C">
        <w:trPr>
          <w:trHeight w:val="270"/>
          <w:jc w:val="center"/>
        </w:trPr>
        <w:tc>
          <w:tcPr>
            <w:tcW w:w="530" w:type="pct"/>
            <w:noWrap/>
          </w:tcPr>
          <w:p w:rsidR="00C243ED" w:rsidRPr="002A3111" w:rsidRDefault="00C243ED" w:rsidP="00BE681C">
            <w:pPr>
              <w:rPr>
                <w:rFonts w:cstheme="minorHAnsi"/>
                <w:b/>
              </w:rPr>
            </w:pPr>
            <w:r w:rsidRPr="002A3111">
              <w:rPr>
                <w:rFonts w:cstheme="minorHAnsi" w:hint="eastAsia"/>
                <w:b/>
              </w:rPr>
              <w:t>Class</w:t>
            </w:r>
          </w:p>
        </w:tc>
        <w:tc>
          <w:tcPr>
            <w:tcW w:w="822" w:type="pct"/>
            <w:noWrap/>
          </w:tcPr>
          <w:p w:rsidR="00C243ED" w:rsidRPr="002A3111" w:rsidRDefault="00C243ED" w:rsidP="00BE681C">
            <w:pPr>
              <w:rPr>
                <w:rFonts w:cstheme="minorHAnsi"/>
                <w:b/>
              </w:rPr>
            </w:pPr>
            <w:r w:rsidRPr="002A3111">
              <w:rPr>
                <w:rFonts w:cstheme="minorHAnsi" w:hint="eastAsia"/>
                <w:b/>
              </w:rPr>
              <w:t>Gene name</w:t>
            </w:r>
          </w:p>
        </w:tc>
        <w:tc>
          <w:tcPr>
            <w:tcW w:w="483" w:type="pct"/>
            <w:noWrap/>
          </w:tcPr>
          <w:p w:rsidR="00C243ED" w:rsidRPr="002A3111" w:rsidRDefault="00C243ED" w:rsidP="00BE681C">
            <w:pPr>
              <w:rPr>
                <w:rFonts w:cstheme="minorHAnsi"/>
                <w:b/>
              </w:rPr>
            </w:pPr>
            <w:r w:rsidRPr="002A3111">
              <w:rPr>
                <w:rFonts w:cstheme="minorHAnsi" w:hint="eastAsia"/>
                <w:b/>
              </w:rPr>
              <w:t>EC code</w:t>
            </w:r>
          </w:p>
        </w:tc>
        <w:tc>
          <w:tcPr>
            <w:tcW w:w="453" w:type="pct"/>
          </w:tcPr>
          <w:p w:rsidR="00C243ED" w:rsidRPr="002A3111" w:rsidRDefault="00C243ED" w:rsidP="00BE681C">
            <w:pPr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CAZY code</w:t>
            </w:r>
          </w:p>
        </w:tc>
        <w:tc>
          <w:tcPr>
            <w:tcW w:w="250" w:type="pct"/>
            <w:noWrap/>
          </w:tcPr>
          <w:p w:rsidR="00C243ED" w:rsidRPr="002A3111" w:rsidRDefault="00C243ED" w:rsidP="00BE681C">
            <w:pPr>
              <w:rPr>
                <w:rFonts w:cstheme="minorHAnsi"/>
                <w:b/>
              </w:rPr>
            </w:pPr>
            <w:r w:rsidRPr="002A3111">
              <w:rPr>
                <w:rFonts w:cstheme="minorHAnsi" w:hint="eastAsia"/>
                <w:b/>
              </w:rPr>
              <w:t>Num</w:t>
            </w:r>
          </w:p>
        </w:tc>
        <w:tc>
          <w:tcPr>
            <w:tcW w:w="2462" w:type="pct"/>
            <w:noWrap/>
          </w:tcPr>
          <w:p w:rsidR="00C243ED" w:rsidRPr="002A3111" w:rsidRDefault="00C243ED" w:rsidP="00BE681C">
            <w:pPr>
              <w:rPr>
                <w:rFonts w:cstheme="minorHAnsi"/>
                <w:b/>
              </w:rPr>
            </w:pPr>
            <w:r w:rsidRPr="002A3111">
              <w:rPr>
                <w:rFonts w:cstheme="minorHAnsi" w:hint="eastAsia"/>
                <w:b/>
              </w:rPr>
              <w:t>Genes ID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 w:val="restar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Cellulase</w:t>
            </w: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ndo-beta-1,4-glucanase</w:t>
            </w:r>
            <w:bookmarkStart w:id="0" w:name="_GoBack"/>
            <w:bookmarkEnd w:id="0"/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4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sz w:val="18"/>
                <w:szCs w:val="18"/>
              </w:rPr>
              <w:t>GH5, GH7, GH9, GH12, GH44, GH45, AA9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1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1096, LE01Gene02255, LE01Gene03338, LE01Gene04104, LE01Gene04541, LE01Gene05218, LE01Gene06603, LE01Gene08136, LE01Gene08227, LE01Gene08464, LE01Gene08665,LE01Gene08744, LE01Gene09248, LE01Gene09249, LE01Gene10266, LE01Gene12231, LE01Gene12233, LE01Gene12259, LE01Gene12659, LE01Gene13789, LE01Gene14047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,4-β-cellobios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91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6, GH7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5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4089, LE01Gene04829, LE01Gene07961, LE01Gene10050, LE01Gene12864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β-glucos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21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1, GH3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1365, LE01Gene02578, LE01Gene02612, LE01Gene03777, LE01Gene06170, LE01Gene06300, LE01Gene07491, LE01Gene07574, LE01Gene10512, LE01Gene10634, LE01Gene11660, LE01Gene13984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 w:val="restar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Hemicellulase</w:t>
            </w: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ndo-1,4-beta-xylan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8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10, GH11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5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2619, LE01Gene02639, LE01Gene03223, LE01Gene07975, LE01Gene11493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β-xylos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37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3, GH39,GH43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5156, LE01Gene06168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α-glucuron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131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67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0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acetylxylan ester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1.1.72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CE1, CE5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12496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feruloyl ester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1.1.73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CE1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0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α-L-arabinofuranosidases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55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51, GH54, GH62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8142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 w:val="restar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Pectinase</w:t>
            </w: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pectin ly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4.2.2.10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PL1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0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pectate ly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4.2.2.2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PL1, PL3, PL9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3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4946, LE01Gene12358, LE01Gene12359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pectinester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1.1.11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CE8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6029, LE01Gene14061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polygalacturon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3.2.1.15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sz w:val="18"/>
                <w:szCs w:val="18"/>
              </w:rPr>
            </w:pPr>
            <w:r w:rsidRPr="003A24BC">
              <w:rPr>
                <w:sz w:val="18"/>
                <w:szCs w:val="18"/>
              </w:rPr>
              <w:t>GH28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6014, LE01Gene06016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 w:val="restar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lastRenderedPageBreak/>
              <w:t>Lignin Oxidase</w:t>
            </w: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t>multicopper 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0.3.2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1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4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1361, LE01Gene01372, LE01Gene04008, LE01Gene04648, LE01Gene04660, LE01Gene04737, LE01Gene05032, LE01Gene06108, LE01Gene07056, LE01Gene07443, LE01Gene07758, LE01Gene08149, LE01Gene08330, LE01Gene13044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Lignin per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1.1.14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2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0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Manganese per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1.1.13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2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8997, LE01Gene09060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Versatile per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1.1.16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2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10965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Other per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-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2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6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3530, LE01Gene03532, LE01Gene03920, LE01Gene05804, LE01Gene08720, LE01Gene08723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Cellobiose dehydrogen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99.18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3_1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1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4232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 w:val="restar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Lignin Degrading Auxiliary enzyme</w:t>
            </w: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aryl-alcohol 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7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3_2a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8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3487, LE01Gene04010, LE01Gene04820, LE01Gene04836, LE01Gene07087, LE01Gene09147, LE01Gene09156, LE01Gene13226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glucose 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4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3_2b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7621, LE01Gene09425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alcohol oxidase</w:t>
            </w:r>
          </w:p>
        </w:tc>
        <w:tc>
          <w:tcPr>
            <w:tcW w:w="483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13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3_3</w:t>
            </w:r>
          </w:p>
        </w:tc>
        <w:tc>
          <w:tcPr>
            <w:tcW w:w="250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4</w:t>
            </w:r>
          </w:p>
        </w:tc>
        <w:tc>
          <w:tcPr>
            <w:tcW w:w="2462" w:type="pct"/>
            <w:noWrap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8340, LE01Gene08342, LE01Gene09192, LE01Gene10868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Pyranose oxidase</w:t>
            </w:r>
          </w:p>
        </w:tc>
        <w:tc>
          <w:tcPr>
            <w:tcW w:w="483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10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3_4</w:t>
            </w:r>
          </w:p>
        </w:tc>
        <w:tc>
          <w:tcPr>
            <w:tcW w:w="250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1</w:t>
            </w:r>
          </w:p>
        </w:tc>
        <w:tc>
          <w:tcPr>
            <w:tcW w:w="2462" w:type="pct"/>
            <w:noWrap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2678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vanillyl-alcohol oxidase</w:t>
            </w:r>
          </w:p>
        </w:tc>
        <w:tc>
          <w:tcPr>
            <w:tcW w:w="483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38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4</w:t>
            </w:r>
          </w:p>
        </w:tc>
        <w:tc>
          <w:tcPr>
            <w:tcW w:w="250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2</w:t>
            </w:r>
          </w:p>
        </w:tc>
        <w:tc>
          <w:tcPr>
            <w:tcW w:w="2462" w:type="pct"/>
            <w:noWrap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7237, LE01Gene11889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Glyoxal 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-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5_1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3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2092, LE01Gene04633, LE01Gene04793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Galactose oxidase</w:t>
            </w:r>
          </w:p>
        </w:tc>
        <w:tc>
          <w:tcPr>
            <w:tcW w:w="483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1.3.9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5_2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  <w:color w:val="000000" w:themeColor="text1"/>
              </w:rPr>
              <w:t>LE01Gene12661</w:t>
            </w:r>
            <w:r w:rsidRPr="003A24BC">
              <w:rPr>
                <w:rFonts w:cstheme="minorHAnsi"/>
              </w:rPr>
              <w:t>, LE01Gene12732</w:t>
            </w:r>
          </w:p>
        </w:tc>
      </w:tr>
      <w:tr w:rsidR="00C243ED" w:rsidRPr="003A24BC" w:rsidTr="00BE681C">
        <w:trPr>
          <w:trHeight w:val="270"/>
          <w:jc w:val="center"/>
        </w:trPr>
        <w:tc>
          <w:tcPr>
            <w:tcW w:w="530" w:type="pct"/>
            <w:vMerge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</w:p>
        </w:tc>
        <w:tc>
          <w:tcPr>
            <w:tcW w:w="822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Benzoquinone reductase</w:t>
            </w:r>
          </w:p>
        </w:tc>
        <w:tc>
          <w:tcPr>
            <w:tcW w:w="483" w:type="pct"/>
            <w:noWrap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EC:1.6.5.6</w:t>
            </w:r>
          </w:p>
        </w:tc>
        <w:tc>
          <w:tcPr>
            <w:tcW w:w="453" w:type="pct"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 w:hint="eastAsia"/>
              </w:rPr>
              <w:t>AA6</w:t>
            </w:r>
          </w:p>
        </w:tc>
        <w:tc>
          <w:tcPr>
            <w:tcW w:w="250" w:type="pct"/>
            <w:noWrap/>
            <w:hideMark/>
          </w:tcPr>
          <w:p w:rsidR="00C243ED" w:rsidRPr="003A24BC" w:rsidRDefault="00C243ED" w:rsidP="00BE681C">
            <w:pPr>
              <w:rPr>
                <w:rFonts w:cstheme="minorHAnsi"/>
              </w:rPr>
            </w:pPr>
            <w:r w:rsidRPr="003A24BC">
              <w:rPr>
                <w:rFonts w:cstheme="minorHAnsi"/>
              </w:rPr>
              <w:t>2</w:t>
            </w:r>
          </w:p>
        </w:tc>
        <w:tc>
          <w:tcPr>
            <w:tcW w:w="2462" w:type="pct"/>
            <w:noWrap/>
            <w:hideMark/>
          </w:tcPr>
          <w:p w:rsidR="00C243ED" w:rsidRPr="003A24BC" w:rsidRDefault="00C243ED" w:rsidP="00BE681C">
            <w:pPr>
              <w:jc w:val="left"/>
              <w:rPr>
                <w:rFonts w:cstheme="minorHAnsi"/>
              </w:rPr>
            </w:pPr>
            <w:r w:rsidRPr="003A24BC">
              <w:rPr>
                <w:rFonts w:cstheme="minorHAnsi"/>
              </w:rPr>
              <w:t>LE01Gene05328, LE01Gene10171</w:t>
            </w:r>
          </w:p>
        </w:tc>
      </w:tr>
    </w:tbl>
    <w:p w:rsidR="004301D5" w:rsidRPr="00C243ED" w:rsidRDefault="006944D9"/>
    <w:sectPr w:rsidR="004301D5" w:rsidRPr="00C243ED" w:rsidSect="00C243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4D9" w:rsidRDefault="006944D9" w:rsidP="00C243ED">
      <w:r>
        <w:separator/>
      </w:r>
    </w:p>
  </w:endnote>
  <w:endnote w:type="continuationSeparator" w:id="0">
    <w:p w:rsidR="006944D9" w:rsidRDefault="006944D9" w:rsidP="00C24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4D9" w:rsidRDefault="006944D9" w:rsidP="00C243ED">
      <w:r>
        <w:separator/>
      </w:r>
    </w:p>
  </w:footnote>
  <w:footnote w:type="continuationSeparator" w:id="0">
    <w:p w:rsidR="006944D9" w:rsidRDefault="006944D9" w:rsidP="00C24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68"/>
    <w:rsid w:val="00197C80"/>
    <w:rsid w:val="00672B4E"/>
    <w:rsid w:val="006944D9"/>
    <w:rsid w:val="009A0168"/>
    <w:rsid w:val="00C2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CAAF44-A252-46DD-AF94-6A5A765BE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4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4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4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43ED"/>
    <w:rPr>
      <w:sz w:val="18"/>
      <w:szCs w:val="18"/>
    </w:rPr>
  </w:style>
  <w:style w:type="table" w:styleId="a5">
    <w:name w:val="Table Grid"/>
    <w:basedOn w:val="a1"/>
    <w:uiPriority w:val="39"/>
    <w:rsid w:val="00C24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_Lianfu</dc:creator>
  <cp:keywords/>
  <dc:description/>
  <cp:lastModifiedBy>Chen_Lianfu</cp:lastModifiedBy>
  <cp:revision>2</cp:revision>
  <dcterms:created xsi:type="dcterms:W3CDTF">2016-03-05T01:20:00Z</dcterms:created>
  <dcterms:modified xsi:type="dcterms:W3CDTF">2016-03-05T01:21:00Z</dcterms:modified>
</cp:coreProperties>
</file>